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Innovation</w:t>
      </w:r>
    </w:p>
    <w:p>
      <w:pPr>
        <w:pStyle w:val="Normal"/>
        <w:spacing w:lineRule="auto" w:line="480"/>
        <w:ind w:firstLine="420"/>
        <w:rPr>
          <w:rFonts w:ascii="Arial" w:hAnsi="Arial" w:eastAsia="OnemtmiguAAAA;黑体" w:cs="Arial"/>
          <w:color w:val="000000"/>
          <w:kern w:val="0"/>
          <w:szCs w:val="21"/>
        </w:rPr>
      </w:pPr>
      <w:r>
        <w:rPr>
          <w:rFonts w:cs="Arial" w:ascii="Arial" w:hAnsi="Arial"/>
          <w:kern w:val="0"/>
          <w:szCs w:val="21"/>
        </w:rPr>
        <w:t xml:space="preserve">Matrine is an alkaloid found in kinds of </w:t>
      </w:r>
      <w:r>
        <w:rPr>
          <w:rFonts w:cs="Arial" w:ascii="Arial" w:hAnsi="Arial"/>
          <w:i/>
          <w:kern w:val="0"/>
          <w:szCs w:val="21"/>
        </w:rPr>
        <w:t>Sophora</w:t>
      </w:r>
      <w:r>
        <w:rPr>
          <w:rFonts w:cs="Arial" w:ascii="Arial" w:hAnsi="Arial"/>
          <w:kern w:val="0"/>
          <w:szCs w:val="21"/>
        </w:rPr>
        <w:t xml:space="preserve"> plants mainly including </w:t>
      </w:r>
      <w:r>
        <w:rPr>
          <w:rFonts w:cs="Arial" w:ascii="Arial" w:hAnsi="Arial"/>
          <w:i/>
          <w:kern w:val="0"/>
          <w:szCs w:val="21"/>
        </w:rPr>
        <w:t>Sophora flavescens</w:t>
      </w:r>
      <w:r>
        <w:rPr>
          <w:rFonts w:cs="Arial" w:ascii="Arial" w:hAnsi="Arial"/>
          <w:kern w:val="0"/>
          <w:szCs w:val="21"/>
        </w:rPr>
        <w:t xml:space="preserve">, </w:t>
      </w:r>
      <w:r>
        <w:rPr>
          <w:rFonts w:cs="Arial" w:ascii="Arial" w:hAnsi="Arial"/>
          <w:i/>
          <w:kern w:val="0"/>
          <w:szCs w:val="21"/>
        </w:rPr>
        <w:t>Sophora alopecuroides</w:t>
      </w:r>
      <w:r>
        <w:rPr>
          <w:rFonts w:cs="Arial" w:ascii="Arial" w:hAnsi="Arial"/>
          <w:kern w:val="0"/>
          <w:szCs w:val="21"/>
        </w:rPr>
        <w:t xml:space="preserve"> and </w:t>
      </w:r>
      <w:r>
        <w:rPr>
          <w:rFonts w:cs="Arial" w:ascii="Arial" w:hAnsi="Arial"/>
          <w:i/>
          <w:kern w:val="0"/>
          <w:szCs w:val="21"/>
        </w:rPr>
        <w:t>Sophora subprotrata</w:t>
      </w:r>
      <w:r>
        <w:rPr>
          <w:rFonts w:cs="Arial" w:ascii="Arial" w:hAnsi="Arial"/>
          <w:kern w:val="0"/>
          <w:szCs w:val="21"/>
        </w:rPr>
        <w:t>.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 xml:space="preserve">It </w:t>
      </w:r>
      <w:r>
        <w:rPr>
          <w:rFonts w:cs="Arial" w:ascii="Arial" w:hAnsi="Arial"/>
          <w:kern w:val="0"/>
          <w:szCs w:val="21"/>
        </w:rPr>
        <w:t>has a wide range of pharmacological actions, including anti-inflammatory, analgesic, antiarrhythmic, antitumour, antifibrotic, anti-diarrhea and immunosuppressive effects. In recent years, matrine has been used in the treatment of chronic liver disease and has a significant effect on the inhibition of liver fibrosis. Salvianolic acid B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is one of the water-soluble components from Traditional Chinese Medical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i/>
          <w:kern w:val="0"/>
          <w:szCs w:val="21"/>
        </w:rPr>
        <w:t>Salvia miltiorrhiza</w:t>
      </w:r>
      <w:r>
        <w:rPr>
          <w:rFonts w:cs="Arial" w:ascii="Arial" w:hAnsi="Arial"/>
          <w:kern w:val="0"/>
          <w:szCs w:val="21"/>
        </w:rPr>
        <w:t xml:space="preserve">. Previous studies have shown that the chemical is effective in improving liver function; alleviating ischemic damage, antioxidation, antihepatotoxity, anticoagulation and antithrombus activity. The newly prepared Matrine salvianolic acid B </w:t>
      </w:r>
      <w:r>
        <w:rPr>
          <w:rFonts w:cs="Arial" w:ascii="Arial" w:hAnsi="Arial"/>
          <w:kern w:val="0"/>
          <w:szCs w:val="21"/>
        </w:rPr>
        <w:t xml:space="preserve">salt </w:t>
      </w:r>
      <w:r>
        <w:rPr>
          <w:rFonts w:cs="Arial" w:ascii="Arial" w:hAnsi="Arial"/>
          <w:kern w:val="0"/>
          <w:szCs w:val="21"/>
        </w:rPr>
        <w:t>is the synthetic compound by acid-base reaction using Matrine and Salvianolic acid B</w:t>
      </w:r>
      <w:r>
        <w:rPr>
          <w:rFonts w:cs="Arial" w:ascii="Arial" w:hAnsi="Arial"/>
          <w:kern w:val="0"/>
          <w:szCs w:val="21"/>
        </w:rPr>
        <w:t>, w</w:t>
      </w:r>
      <w:r>
        <w:rPr>
          <w:rFonts w:cs="Arial" w:ascii="Arial" w:hAnsi="Arial"/>
          <w:kern w:val="0"/>
          <w:szCs w:val="21"/>
        </w:rPr>
        <w:t>hich is first reported in this article. Previous studies have shown its protective effect against acute hepatotoxicity by reducing serum AST and ALT levels induced by the treatment of CCl</w:t>
      </w:r>
      <w:r>
        <w:rPr>
          <w:rFonts w:cs="Arial" w:ascii="Arial" w:hAnsi="Arial"/>
          <w:kern w:val="0"/>
          <w:szCs w:val="21"/>
          <w:vertAlign w:val="subscript"/>
        </w:rPr>
        <w:t>4</w:t>
      </w:r>
      <w:r>
        <w:rPr>
          <w:rFonts w:cs="Arial" w:ascii="Arial" w:hAnsi="Arial"/>
          <w:kern w:val="0"/>
          <w:szCs w:val="21"/>
        </w:rPr>
        <w:t>, Thioacetamide(TTA) and D-Galactosamine (D-GalN) respectively in mice.</w:t>
      </w:r>
      <w:r>
        <w:rPr>
          <w:rFonts w:cs="Arial" w:ascii="Arial" w:hAnsi="Arial"/>
          <w:color w:val="FF0000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The p</w:t>
      </w:r>
      <w:r>
        <w:rPr>
          <w:rFonts w:cs="Arial" w:ascii="Arial" w:hAnsi="Arial"/>
          <w:kern w:val="0"/>
          <w:szCs w:val="21"/>
        </w:rPr>
        <w:t xml:space="preserve">resent study </w:t>
      </w:r>
      <w:r>
        <w:rPr>
          <w:rFonts w:cs="Arial" w:ascii="Arial" w:hAnsi="Arial"/>
          <w:kern w:val="0"/>
          <w:szCs w:val="21"/>
        </w:rPr>
        <w:t xml:space="preserve">was to </w:t>
      </w:r>
      <w:r>
        <w:rPr>
          <w:rFonts w:cs="Arial" w:ascii="Arial" w:hAnsi="Arial"/>
          <w:kern w:val="0"/>
          <w:szCs w:val="21"/>
        </w:rPr>
        <w:t xml:space="preserve">investigate the </w:t>
      </w:r>
      <w:r>
        <w:rPr>
          <w:rFonts w:eastAsia="OnemtmiguAAAA;黑体"/>
          <w:kern w:val="0"/>
          <w:sz w:val="24"/>
        </w:rPr>
        <w:t>protective</w:t>
      </w:r>
      <w:r>
        <w:rPr>
          <w:rFonts w:cs="Arial" w:ascii="Arial" w:hAnsi="Arial"/>
          <w:kern w:val="0"/>
          <w:szCs w:val="21"/>
        </w:rPr>
        <w:t xml:space="preserve"> effect</w:t>
      </w:r>
      <w:r>
        <w:rPr>
          <w:rFonts w:cs="Arial" w:ascii="Arial" w:hAnsi="Arial"/>
          <w:kern w:val="0"/>
          <w:szCs w:val="21"/>
        </w:rPr>
        <w:t>s</w:t>
      </w:r>
      <w:r>
        <w:rPr>
          <w:rFonts w:cs="Arial" w:ascii="Arial" w:hAnsi="Arial"/>
          <w:kern w:val="0"/>
          <w:szCs w:val="21"/>
        </w:rPr>
        <w:t xml:space="preserve"> of Matrine salvianolic acid B salt on the liver fibrosis induced by CCl</w:t>
      </w:r>
      <w:r>
        <w:rPr>
          <w:rFonts w:cs="Arial" w:ascii="Arial" w:hAnsi="Arial"/>
          <w:kern w:val="0"/>
          <w:szCs w:val="21"/>
          <w:vertAlign w:val="subscript"/>
        </w:rPr>
        <w:t>4</w:t>
      </w:r>
      <w:r>
        <w:rPr>
          <w:rFonts w:cs="Arial" w:ascii="Arial" w:hAnsi="Arial"/>
          <w:kern w:val="0"/>
          <w:szCs w:val="21"/>
          <w:vertAlign w:val="subscript"/>
        </w:rPr>
        <w:t>.</w:t>
      </w:r>
      <w:r>
        <w:br w:type="page"/>
      </w:r>
    </w:p>
    <w:p>
      <w:pPr>
        <w:pStyle w:val="Normal"/>
        <w:rPr>
          <w:sz w:val="24"/>
        </w:rPr>
      </w:pPr>
      <w:r>
        <w:rPr>
          <w:rFonts w:cs="Arial" w:ascii="Arial" w:hAnsi="Arial"/>
          <w:b/>
          <w:kern w:val="0"/>
          <w:sz w:val="24"/>
        </w:rPr>
        <w:t>I</w:t>
      </w:r>
      <w:r>
        <w:rPr>
          <w:rFonts w:cs="Arial" w:ascii="Arial" w:hAnsi="Arial"/>
          <w:b/>
          <w:kern w:val="0"/>
          <w:sz w:val="24"/>
        </w:rPr>
        <w:t>llustrate</w:t>
      </w:r>
    </w:p>
    <w:p>
      <w:pPr>
        <w:pStyle w:val="Normal"/>
        <w:ind w:firstLine="54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571365" cy="782510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1280" cy="7824960"/>
                          <a:chOff x="0" y="0"/>
                          <a:chExt cx="4571280" cy="7824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571280" cy="782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5040"/>
                            <a:ext cx="4570200" cy="69285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3759120"/>
                              <a:ext cx="1943280" cy="297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0"/>
                                    <w:szCs w:val="21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Matrine salvianolic acid B sal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943280" y="3957480"/>
                              <a:ext cx="11448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6680" y="1182960"/>
                              <a:ext cx="720" cy="51505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6680" y="1182960"/>
                              <a:ext cx="11376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6680" y="3065040"/>
                              <a:ext cx="11232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2170440" y="2372400"/>
                              <a:ext cx="1598760" cy="158184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295920"/>
                                <a:ext cx="799560" cy="693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Liver tissue Index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799920" y="692280"/>
                                <a:ext cx="11376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914400" y="0"/>
                                <a:ext cx="684360" cy="1581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97920"/>
                                  <a:ext cx="720" cy="12916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97920"/>
                                  <a:ext cx="113760" cy="14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691560"/>
                                  <a:ext cx="114840" cy="7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14120" y="0"/>
                                  <a:ext cx="570240" cy="297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SOD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13760" y="592560"/>
                                  <a:ext cx="570960" cy="296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GSH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0" y="1384920"/>
                                  <a:ext cx="114480" cy="7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13760" y="1285200"/>
                                  <a:ext cx="570960" cy="296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MDA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</wpg:grpSp>
                        <wps:wsp>
                          <wps:cNvSpPr/>
                          <wps:spPr>
                            <a:xfrm>
                              <a:off x="2057400" y="4749120"/>
                              <a:ext cx="11232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171160" y="4452120"/>
                              <a:ext cx="1371600" cy="49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0"/>
                                    <w:szCs w:val="24"/>
                                    <w:rFonts w:ascii="Arial" w:hAnsi="Arial" w:eastAsia="OnemtmiguAAAA;黑体" w:cs="Arial"/>
                                    <w:color w:val="auto"/>
                                    <w:lang w:val="en-US" w:eastAsia="zh-CN" w:bidi="ar-SA"/>
                                  </w:rPr>
                                  <w:t>Histopathological evaluatio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057400" y="6334200"/>
                              <a:ext cx="11232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171160" y="6036840"/>
                              <a:ext cx="1371600" cy="49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0"/>
                                    <w:szCs w:val="21"/>
                                    <w:rFonts w:ascii="Arial" w:hAnsi="Arial" w:eastAsia="OnemtmiguAAAA;黑体" w:cs="Arial"/>
                                    <w:color w:val="auto"/>
                                    <w:lang w:val="en-US" w:eastAsia="zh-CN" w:bidi="ar-SA"/>
                                  </w:rPr>
                                  <w:t>Immunohistological analys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2171160" y="0"/>
                              <a:ext cx="1598400" cy="22726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984960"/>
                                <a:ext cx="796320" cy="48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Serum Index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799200" y="1182960"/>
                                <a:ext cx="11376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912960" y="198000"/>
                                <a:ext cx="720" cy="1980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13680" y="198000"/>
                                <a:ext cx="11484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13680" y="693000"/>
                                <a:ext cx="11484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13680" y="1188000"/>
                                <a:ext cx="11484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13680" y="2178720"/>
                                <a:ext cx="11484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13680" y="1678320"/>
                                <a:ext cx="114840" cy="14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027800" y="0"/>
                                <a:ext cx="570240" cy="295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ALT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027800" y="493920"/>
                                <a:ext cx="570240" cy="297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AST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027800" y="990000"/>
                                <a:ext cx="570240" cy="297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H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027440" y="1479600"/>
                                <a:ext cx="568440" cy="297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LN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027440" y="1974960"/>
                                <a:ext cx="569520" cy="297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HyP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/>
                          <wps:spPr>
                            <a:xfrm>
                              <a:off x="3656160" y="5937840"/>
                              <a:ext cx="11232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42760" y="6334200"/>
                              <a:ext cx="112320" cy="14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56160" y="5145480"/>
                              <a:ext cx="11448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42760" y="4749120"/>
                              <a:ext cx="112320" cy="14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56160" y="4353120"/>
                              <a:ext cx="11232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56160" y="6730560"/>
                              <a:ext cx="11232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655800" y="4353120"/>
                              <a:ext cx="720" cy="792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655800" y="5937840"/>
                              <a:ext cx="720" cy="792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771360" y="4154760"/>
                              <a:ext cx="571680" cy="2984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H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71360" y="4947480"/>
                              <a:ext cx="685800" cy="2984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Masso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70640" y="5739840"/>
                              <a:ext cx="799560" cy="2984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TGF-β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vertAlign w:val="subscript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70640" y="6631200"/>
                              <a:ext cx="799560" cy="297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α-SM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59.95pt;height:616.15pt" coordorigin="0,0" coordsize="7199,12323">
                <v:rect id="shape_0" stroked="f" o:allowincell="f" style="position:absolute;left:0;top:0;width:7198;height:1232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8;width:7197;height:10911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t" o:allowincell="f" style="position:absolute;left:0;top:5928;width:3059;height:46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0"/>
                              <w:szCs w:val="21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Matrine salvianolic acid B salt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line id="shape_0" from="3060,6240" to="3239,624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3239,1871" to="3239,99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3239,1871" to="3417,187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3239,4835" to="3415,483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group id="shape_0" style="position:absolute;left:3418;top:3744;width:2518;height:2491">
                    <v:shape id="shape_0" fillcolor="white" stroked="t" o:allowincell="f" style="position:absolute;left:3418;top:4210;width:1258;height:109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Liver tissue Index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line id="shape_0" from="4678,4834" to="4856,4834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group id="shape_0" style="position:absolute;left:4858;top:3744;width:1078;height:2491">
                      <v:line id="shape_0" from="4858,3898" to="4858,5931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858,3898" to="5036,3899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858,4833" to="5038,4833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shape id="shape_0" fillcolor="white" stroked="t" o:allowincell="f" style="position:absolute;left:5038;top:3744;width:897;height:467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OD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5037;top:4677;width:898;height:466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GSH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line id="shape_0" from="4858,5925" to="5037,5925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shape id="shape_0" fillcolor="white" stroked="t" o:allowincell="f" style="position:absolute;left:5037;top:5768;width:898;height:466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MDA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v:group>
                  <v:line id="shape_0" from="3240,7487" to="3416,748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3419;top:7019;width:2159;height:77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0"/>
                              <w:szCs w:val="24"/>
                              <w:rFonts w:ascii="Arial" w:hAnsi="Arial" w:eastAsia="OnemtmiguAAAA;黑体" w:cs="Arial"/>
                              <w:color w:val="auto"/>
                              <w:lang w:val="en-US" w:eastAsia="zh-CN" w:bidi="ar-SA"/>
                            </w:rPr>
                            <w:t>Histopathological evaluation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line id="shape_0" from="3240,9983" to="3416,9983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3419;top:9515;width:2159;height:77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0"/>
                              <w:szCs w:val="21"/>
                              <w:rFonts w:ascii="Arial" w:hAnsi="Arial" w:eastAsia="OnemtmiguAAAA;黑体" w:cs="Arial"/>
                              <w:color w:val="auto"/>
                              <w:lang w:val="en-US" w:eastAsia="zh-CN" w:bidi="ar-SA"/>
                            </w:rPr>
                            <w:t>Immunohistological analysis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group id="shape_0" style="position:absolute;left:3419;top:8;width:2517;height:3579">
                    <v:shape id="shape_0" fillcolor="white" stroked="t" o:allowincell="f" style="position:absolute;left:3419;top:1559;width:1253;height:76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Serum Index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line id="shape_0" from="4678,1871" to="4856,1871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857,320" to="4857,3438" stroked="t" o:allowincell="f" style="position:absolute;flip:x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858,320" to="5038,320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858,1099" to="5038,1099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858,1879" to="5038,1879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858,3439" to="5038,3439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858,2651" to="5038,2652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shape id="shape_0" fillcolor="white" stroked="t" o:allowincell="f" style="position:absolute;left:5038;top:8;width:897;height:465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ALT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5038;top:786;width:897;height:468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AST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5038;top:1567;width:897;height:4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HA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5037;top:2338;width:894;height:468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LN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5037;top:3118;width:896;height:468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HyP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</v:group>
                  <v:line id="shape_0" from="5758,9359" to="5934,935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579,9983" to="5755,998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758,8111" to="5937,811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579,7487" to="5755,7488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758,6863" to="5934,6863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758,10607" to="5934,1060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757,6863" to="5757,8110" stroked="t" o:allowincell="f" style="position:absolute;flip:x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757,9359" to="5757,10606" stroked="t" o:allowincell="f" style="position:absolute;flip:x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5939;top:6551;width:899;height:46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HE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5939;top:7799;width:1079;height:46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Masson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5938;top:9047;width:1258;height:46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TGF-β</w:t>
                          </w:r>
                          <w:r>
                            <w:rPr>
                              <w:sz w:val="21"/>
                              <w:kern w:val="2"/>
                              <w:szCs w:val="24"/>
                              <w:vertAlign w:val="subscript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5938;top:10451;width:1258;height:46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α-SMA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</v:group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4:51:00Z</dcterms:created>
  <dc:creator>番茄花园</dc:creator>
  <dc:description/>
  <cp:keywords/>
  <dc:language>en-US</dc:language>
  <cp:lastModifiedBy>微软用户</cp:lastModifiedBy>
  <dcterms:modified xsi:type="dcterms:W3CDTF">2011-03-21T03:22:00Z</dcterms:modified>
  <cp:revision>16</cp:revision>
  <dc:subject/>
  <dc:title>本实验采用经典小鼠CCl4急性肝损伤模型，以   考察菊苣95%乙醇提取物以及其乙酸乙酯萃取物对急性肝损伤的保护作用，确定其有效部位</dc:title>
</cp:coreProperties>
</file>